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E2DC3" w14:textId="2CE22996" w:rsidR="00DE1B19" w:rsidRDefault="001515D8" w:rsidP="002664CD">
      <w:pPr>
        <w:pStyle w:val="Heading1"/>
      </w:pPr>
      <w:r>
        <w:t>Raw Data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140"/>
        <w:gridCol w:w="266"/>
        <w:gridCol w:w="1147"/>
        <w:gridCol w:w="1147"/>
        <w:gridCol w:w="1237"/>
        <w:gridCol w:w="1053"/>
      </w:tblGrid>
      <w:tr w:rsidR="00DE1B19" w:rsidRPr="00250819" w14:paraId="1F1918D7" w14:textId="77777777" w:rsidTr="00A57C86">
        <w:trPr>
          <w:trHeight w:val="288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91D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ole blood coagulation assay (Blood clotting inde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E20E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60D2435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BD5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3051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4840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9B4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4C49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320F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1D1B7E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1F6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Trial 01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6DD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4AC6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45 n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B3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0 n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14ADAF5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DAC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% BCI</w:t>
            </w:r>
          </w:p>
        </w:tc>
      </w:tr>
      <w:tr w:rsidR="00DE1B19" w:rsidRPr="00250819" w14:paraId="1D79657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91F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1B5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5AD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484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6D2A483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8A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57260CD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373AC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D70AB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C2ABD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47ABD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97B17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019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20EE462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576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9B9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6D3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A92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E5EE10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CD68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5254</w:t>
            </w:r>
          </w:p>
        </w:tc>
      </w:tr>
      <w:tr w:rsidR="00DE1B19" w:rsidRPr="00250819" w14:paraId="4540619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ACA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2BA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8D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581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506BFD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EE8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6865</w:t>
            </w:r>
          </w:p>
        </w:tc>
      </w:tr>
      <w:tr w:rsidR="00DE1B19" w:rsidRPr="00250819" w14:paraId="075A1F52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F90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889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E2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12E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39C7EC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A33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7881</w:t>
            </w:r>
          </w:p>
        </w:tc>
      </w:tr>
      <w:tr w:rsidR="00DE1B19" w:rsidRPr="00250819" w14:paraId="78D93162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31F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3B1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35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C63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55372B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78D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40397</w:t>
            </w:r>
          </w:p>
        </w:tc>
      </w:tr>
      <w:tr w:rsidR="00DE1B19" w:rsidRPr="00250819" w14:paraId="1B639FC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6AA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1BE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66F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347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4B9CDD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3F9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2848FB14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954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Trial 01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5B3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72E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6E7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276EE5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B6B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52EB36D5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024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8F9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959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0C5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A612AF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E74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28FD6CD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7C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A12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404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206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0A109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894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98013</w:t>
            </w:r>
          </w:p>
        </w:tc>
      </w:tr>
      <w:tr w:rsidR="00DE1B19" w:rsidRPr="00250819" w14:paraId="34BFEE67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69B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588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7AE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87B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1C2C14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C10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95806</w:t>
            </w:r>
          </w:p>
        </w:tc>
      </w:tr>
      <w:tr w:rsidR="00DE1B19" w:rsidRPr="00250819" w14:paraId="389C4FB8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BC7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BD6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23B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F06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345DE0E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D1B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26269</w:t>
            </w:r>
          </w:p>
        </w:tc>
      </w:tr>
      <w:tr w:rsidR="00DE1B19" w:rsidRPr="00250819" w14:paraId="7A5886C4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117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26D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090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0B7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EC8BD9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E58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33775</w:t>
            </w:r>
          </w:p>
        </w:tc>
      </w:tr>
      <w:tr w:rsidR="00DE1B19" w:rsidRPr="00250819" w14:paraId="2EC59E5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10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7AA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789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D7C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3FF0F43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811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7E0105A5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C47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Trial 0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57B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91D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27C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6DA86C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8F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69067B57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8FC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142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A30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B1C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320443F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FDD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04AC1937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A3D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D31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A90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D6D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B50E96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5E2D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63135</w:t>
            </w:r>
          </w:p>
        </w:tc>
      </w:tr>
      <w:tr w:rsidR="00DE1B19" w:rsidRPr="00250819" w14:paraId="51E937E3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14E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4F3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D4A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3B2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3DAAC52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200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45033</w:t>
            </w:r>
          </w:p>
        </w:tc>
      </w:tr>
      <w:tr w:rsidR="00DE1B19" w:rsidRPr="00250819" w14:paraId="515F111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DCE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50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9C0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33A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3CD2ED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DF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23841</w:t>
            </w:r>
          </w:p>
        </w:tc>
      </w:tr>
      <w:tr w:rsidR="00DE1B19" w:rsidRPr="00250819" w14:paraId="7F656FE5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2C9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CF3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DD6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AE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62767E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8E4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56512</w:t>
            </w:r>
          </w:p>
        </w:tc>
      </w:tr>
    </w:tbl>
    <w:p w14:paraId="3C3A04D1" w14:textId="7B6223C0" w:rsidR="00DE1B19" w:rsidRDefault="00DE1B19" w:rsidP="00DE1B19"/>
    <w:tbl>
      <w:tblPr>
        <w:tblW w:w="7043" w:type="dxa"/>
        <w:tblLook w:val="04A0" w:firstRow="1" w:lastRow="0" w:firstColumn="1" w:lastColumn="0" w:noHBand="0" w:noVBand="1"/>
      </w:tblPr>
      <w:tblGrid>
        <w:gridCol w:w="1140"/>
        <w:gridCol w:w="266"/>
        <w:gridCol w:w="1147"/>
        <w:gridCol w:w="1147"/>
        <w:gridCol w:w="1237"/>
        <w:gridCol w:w="1053"/>
        <w:gridCol w:w="1053"/>
      </w:tblGrid>
      <w:tr w:rsidR="00DE1B19" w:rsidRPr="00250819" w14:paraId="3ACACB76" w14:textId="77777777" w:rsidTr="00A57C86">
        <w:trPr>
          <w:trHeight w:val="288"/>
        </w:trPr>
        <w:tc>
          <w:tcPr>
            <w:tcW w:w="49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A610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throcyte adsorption/RBC attach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6903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709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47FE568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44B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C199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EF5C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8206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05B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CF50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12B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9015BC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8D3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Trial 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46E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EB1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40 n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521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0 n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14F3EEF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CB6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2AE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A864E8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C18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E7C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C2C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DFD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EEF716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79F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15F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BB183AE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7FEBC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84535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7DC64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2BBEC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4281E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675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21F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67767F2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A0D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86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AA1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45B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F69660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1D1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B8D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32E3034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7AF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3D9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4DA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C9C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E26A3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D54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C56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969486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F35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154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7E7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791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36923E4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F8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C9A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1DBB05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D33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B99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D2C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7A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BA8E2D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DDD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C19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5C5CFD6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E8C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A32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39D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31D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813C4F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487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BAE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0666CF3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2D1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B2B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CFA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03E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4EC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CEA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030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742A86B" w14:textId="77777777" w:rsidTr="00A57C86">
        <w:trPr>
          <w:trHeight w:val="288"/>
        </w:trPr>
        <w:tc>
          <w:tcPr>
            <w:tcW w:w="49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C00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adhes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3C6F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462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0AF36B4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0CC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FEF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6807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A46A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7687A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CE5C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888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C5D977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7B0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Trial 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455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F29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90 n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681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0 n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B78699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806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DDA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78254F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CDF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F10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FFF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D5A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6CD479B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C8F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0FE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69472BA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02C8A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ntr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D93DD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25FBE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3EB45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99A0D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F7C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46F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3499032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27F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9CE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1AA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110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445C7E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3CA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96F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F7DEE6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CD2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BFF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3C4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1A1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FC075B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B2E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CFE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E40C94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979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56F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3D2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47C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84B4B8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304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743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0A6FA0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9EB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1BE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70A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500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7A7D26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1D5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CE7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A86C72A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C53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9CF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6C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CF0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EBB887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767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40C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702C2DB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35FB0" w14:textId="77777777" w:rsidR="00DE1B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3CABD14" w14:textId="77777777" w:rsidR="00DE1B19" w:rsidRPr="00250819" w:rsidRDefault="00DE1B19" w:rsidP="00A57C86"/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46F7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457B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4A44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</w:tcPr>
          <w:p w14:paraId="19AFDBA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9FFD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9A09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D7394B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2B1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01E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A7C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35B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A4C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F9B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49A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61E1285" w14:textId="50F80A83" w:rsidR="00DE1B19" w:rsidRDefault="00DE1B19" w:rsidP="00DE1B19"/>
    <w:tbl>
      <w:tblPr>
        <w:tblW w:w="7043" w:type="dxa"/>
        <w:tblLook w:val="04A0" w:firstRow="1" w:lastRow="0" w:firstColumn="1" w:lastColumn="0" w:noHBand="0" w:noVBand="1"/>
      </w:tblPr>
      <w:tblGrid>
        <w:gridCol w:w="1140"/>
        <w:gridCol w:w="266"/>
        <w:gridCol w:w="1147"/>
        <w:gridCol w:w="1147"/>
        <w:gridCol w:w="1237"/>
        <w:gridCol w:w="1053"/>
        <w:gridCol w:w="1053"/>
      </w:tblGrid>
      <w:tr w:rsidR="00DE1B19" w:rsidRPr="00250819" w14:paraId="3F1368ED" w14:textId="77777777" w:rsidTr="00A57C86">
        <w:trPr>
          <w:trHeight w:val="288"/>
        </w:trPr>
        <w:tc>
          <w:tcPr>
            <w:tcW w:w="49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3588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emoly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8B9B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940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C03F456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D1A6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8DC7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D326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3A10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48F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D458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F8A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5123B87" w14:textId="77777777" w:rsidTr="00A57C86">
        <w:trPr>
          <w:trHeight w:val="288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923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10 mg/m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DF8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60 n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7F8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00 n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05EF77E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361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bil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8B7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% stability </w:t>
            </w:r>
          </w:p>
        </w:tc>
      </w:tr>
      <w:tr w:rsidR="00DE1B19" w:rsidRPr="00250819" w14:paraId="31963E4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7CD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12E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119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EBF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322D38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9740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FA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2275C17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DEE46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EE3F3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FC8A3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4FE46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8FB387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D5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CA8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318AC98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A22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E0DD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914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414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2644738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6AE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8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A7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84106</w:t>
            </w:r>
          </w:p>
        </w:tc>
      </w:tr>
      <w:tr w:rsidR="00DE1B19" w:rsidRPr="00250819" w14:paraId="755BB94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22A1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C3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69A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082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511732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599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A99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649</w:t>
            </w:r>
          </w:p>
        </w:tc>
      </w:tr>
      <w:tr w:rsidR="00DE1B19" w:rsidRPr="00250819" w14:paraId="3D5EE53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E3A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67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D1E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629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270D01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48C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5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325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0993</w:t>
            </w:r>
          </w:p>
        </w:tc>
      </w:tr>
      <w:tr w:rsidR="00DE1B19" w:rsidRPr="00250819" w14:paraId="39AAE5C6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2BA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8A7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D6D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ED5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1813BF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056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2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AFA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21192</w:t>
            </w:r>
          </w:p>
        </w:tc>
      </w:tr>
      <w:tr w:rsidR="00DE1B19" w:rsidRPr="00250819" w14:paraId="1C1688B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AEA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033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D28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9F4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711C07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3BE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8F8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6E58859" w14:textId="77777777" w:rsidTr="00A57C86">
        <w:trPr>
          <w:trHeight w:val="288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7C9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20 mg/m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611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535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15B77F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0C0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A68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6344AB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892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BB8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C96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ABA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66DAD0C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409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082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1405292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1F7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4CA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8BD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784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4BC9B04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AE9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75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F86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75055</w:t>
            </w:r>
          </w:p>
        </w:tc>
      </w:tr>
      <w:tr w:rsidR="00DE1B19" w:rsidRPr="00250819" w14:paraId="16960ED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8BF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914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09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330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28BDDD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B8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77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A6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77042</w:t>
            </w:r>
          </w:p>
        </w:tc>
      </w:tr>
      <w:tr w:rsidR="00DE1B19" w:rsidRPr="00250819" w14:paraId="05638403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185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356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263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644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D41A0A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403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9EF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86755</w:t>
            </w:r>
          </w:p>
        </w:tc>
      </w:tr>
      <w:tr w:rsidR="00DE1B19" w:rsidRPr="00250819" w14:paraId="6166DA0A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1A9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FE5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75B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086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D46561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093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4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708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.49007</w:t>
            </w:r>
          </w:p>
        </w:tc>
      </w:tr>
      <w:tr w:rsidR="00DE1B19" w:rsidRPr="00250819" w14:paraId="6408ACB9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A56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05E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820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E32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65DF12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5DA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AC8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A247767" w14:textId="77777777" w:rsidTr="00A57C86">
        <w:trPr>
          <w:trHeight w:val="288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29B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40 mg/m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62F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7A5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2256F0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EAD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BDC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B1DBE81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960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EB0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26D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80D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B79A2E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1F2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4EA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D3AF73D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202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128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7C2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0B8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6CF3E8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534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0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C38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1766</w:t>
            </w:r>
          </w:p>
        </w:tc>
      </w:tr>
      <w:tr w:rsidR="00DE1B19" w:rsidRPr="00250819" w14:paraId="3E258FBC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D50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166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60D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6E5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27BC4B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D08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D5A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57395</w:t>
            </w:r>
          </w:p>
        </w:tc>
      </w:tr>
      <w:tr w:rsidR="00DE1B19" w:rsidRPr="00250819" w14:paraId="553BE870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E2E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CB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26D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651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0B59ECA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AF3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0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F5C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9492</w:t>
            </w:r>
          </w:p>
        </w:tc>
      </w:tr>
      <w:tr w:rsidR="00DE1B19" w:rsidRPr="00250819" w14:paraId="472773B6" w14:textId="77777777" w:rsidTr="00A57C86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ECA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FAF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B5D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011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E61E9D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3F2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1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E26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7219</w:t>
            </w:r>
          </w:p>
        </w:tc>
      </w:tr>
    </w:tbl>
    <w:p w14:paraId="33398BE4" w14:textId="56B81ABB" w:rsidR="00DE1B19" w:rsidRDefault="00DE1B19" w:rsidP="00DE1B19"/>
    <w:tbl>
      <w:tblPr>
        <w:tblW w:w="7043" w:type="dxa"/>
        <w:tblLook w:val="04A0" w:firstRow="1" w:lastRow="0" w:firstColumn="1" w:lastColumn="0" w:noHBand="0" w:noVBand="1"/>
      </w:tblPr>
      <w:tblGrid>
        <w:gridCol w:w="1760"/>
        <w:gridCol w:w="1761"/>
        <w:gridCol w:w="1761"/>
        <w:gridCol w:w="1761"/>
      </w:tblGrid>
      <w:tr w:rsidR="00DE1B19" w:rsidRPr="00250819" w14:paraId="040384E2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6E7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p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728D6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A71E1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39BC8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03</w:t>
            </w:r>
          </w:p>
        </w:tc>
      </w:tr>
      <w:tr w:rsidR="00DE1B19" w:rsidRPr="00250819" w14:paraId="2B021CA2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60D77C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1DB9683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6CE0963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EEED22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 min</w:t>
            </w:r>
          </w:p>
        </w:tc>
      </w:tr>
      <w:tr w:rsidR="00DE1B19" w:rsidRPr="00250819" w14:paraId="1B0A4DD6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385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2EAA172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4E46EE9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123BCBE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s</w:t>
            </w:r>
          </w:p>
        </w:tc>
      </w:tr>
      <w:tr w:rsidR="00DE1B19" w:rsidRPr="00250819" w14:paraId="6934E78D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DA5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6CBC2B8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09DE5BE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32790EA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min</w:t>
            </w:r>
          </w:p>
        </w:tc>
      </w:tr>
      <w:tr w:rsidR="00DE1B19" w:rsidRPr="00250819" w14:paraId="46E96960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EAD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0475BD3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33E8787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786146E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 s</w:t>
            </w:r>
          </w:p>
        </w:tc>
      </w:tr>
      <w:tr w:rsidR="00DE1B19" w:rsidRPr="00250819" w14:paraId="44032049" w14:textId="77777777" w:rsidTr="00A57C8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6BE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5744699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7692A1A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EF1"/>
            <w:noWrap/>
            <w:vAlign w:val="bottom"/>
            <w:hideMark/>
          </w:tcPr>
          <w:p w14:paraId="7251B7B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s</w:t>
            </w:r>
          </w:p>
        </w:tc>
      </w:tr>
    </w:tbl>
    <w:p w14:paraId="46FA5AC6" w14:textId="77777777" w:rsidR="00DE1B19" w:rsidRDefault="00DE1B19" w:rsidP="00DE1B19"/>
    <w:p w14:paraId="0D7937FF" w14:textId="6FE65B49" w:rsidR="00DE1B19" w:rsidRDefault="00DE1B19" w:rsidP="00DE1B19"/>
    <w:tbl>
      <w:tblPr>
        <w:tblW w:w="3120" w:type="dxa"/>
        <w:tblLook w:val="04A0" w:firstRow="1" w:lastRow="0" w:firstColumn="1" w:lastColumn="0" w:noHBand="0" w:noVBand="1"/>
      </w:tblPr>
      <w:tblGrid>
        <w:gridCol w:w="1520"/>
        <w:gridCol w:w="1637"/>
      </w:tblGrid>
      <w:tr w:rsidR="00DE1B19" w:rsidRPr="00250819" w14:paraId="27FC0539" w14:textId="77777777" w:rsidTr="00A57C86">
        <w:trPr>
          <w:trHeight w:val="288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65F1D9" w14:textId="74445994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ica papaya</w:t>
            </w: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latex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 DPPH</w:t>
            </w:r>
          </w:p>
        </w:tc>
      </w:tr>
      <w:tr w:rsidR="00DE1B19" w:rsidRPr="00250819" w14:paraId="21A20B1B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2B0F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9FA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5E8C0B7" w14:textId="77777777" w:rsidTr="00A57C86">
        <w:trPr>
          <w:trHeight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CAF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ntra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C6925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SA %</w:t>
            </w:r>
          </w:p>
        </w:tc>
      </w:tr>
      <w:tr w:rsidR="00DE1B19" w:rsidRPr="00250819" w14:paraId="3939E5C7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5ED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DD34A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0.75 </w:t>
            </w:r>
            <w:r w:rsidRPr="00250819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0.26</w:t>
            </w:r>
          </w:p>
        </w:tc>
      </w:tr>
      <w:tr w:rsidR="00DE1B19" w:rsidRPr="00250819" w14:paraId="5D54BC3E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C77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61786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.12 ± 0.51</w:t>
            </w:r>
          </w:p>
        </w:tc>
      </w:tr>
      <w:tr w:rsidR="00DE1B19" w:rsidRPr="00250819" w14:paraId="5CF46DB9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6728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24CDB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1.25 ± 0.80</w:t>
            </w:r>
          </w:p>
        </w:tc>
      </w:tr>
      <w:tr w:rsidR="00DE1B19" w:rsidRPr="00250819" w14:paraId="5D61DB63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22B4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E3DB5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7.10 ± 3.20</w:t>
            </w:r>
          </w:p>
        </w:tc>
      </w:tr>
      <w:tr w:rsidR="00DE1B19" w:rsidRPr="00250819" w14:paraId="4580EF0D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A55C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2AAEC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7.50 ± 1.90</w:t>
            </w:r>
          </w:p>
        </w:tc>
      </w:tr>
      <w:tr w:rsidR="00DE1B19" w:rsidRPr="00250819" w14:paraId="513D9E24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F93D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B8BD2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8.60 ± 2.00</w:t>
            </w:r>
          </w:p>
        </w:tc>
      </w:tr>
      <w:tr w:rsidR="00DE1B19" w:rsidRPr="00250819" w14:paraId="01384852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B98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22197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8.62 ± 5.20</w:t>
            </w:r>
          </w:p>
        </w:tc>
      </w:tr>
      <w:tr w:rsidR="00DE1B19" w:rsidRPr="00250819" w14:paraId="1D6D214D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33F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DA0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95644CF" w14:textId="77777777" w:rsidTr="00A57C86">
        <w:trPr>
          <w:trHeight w:val="288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A349E1" w14:textId="28416A45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oe barbadensis miller</w:t>
            </w: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el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 DPPH</w:t>
            </w:r>
          </w:p>
        </w:tc>
      </w:tr>
      <w:tr w:rsidR="00DE1B19" w:rsidRPr="00250819" w14:paraId="55689999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8DA4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C1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77A9C00" w14:textId="77777777" w:rsidTr="00A57C86">
        <w:trPr>
          <w:trHeight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95C3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ntra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B2CD4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SA %</w:t>
            </w:r>
          </w:p>
        </w:tc>
      </w:tr>
      <w:tr w:rsidR="00DE1B19" w:rsidRPr="00250819" w14:paraId="32AB0C45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F791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95B0C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.90 ± 0.44</w:t>
            </w:r>
          </w:p>
        </w:tc>
      </w:tr>
      <w:tr w:rsidR="00DE1B19" w:rsidRPr="00250819" w14:paraId="712E52F3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8E5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1B0F7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.42 ± 0.53</w:t>
            </w:r>
          </w:p>
        </w:tc>
      </w:tr>
      <w:tr w:rsidR="00DE1B19" w:rsidRPr="00250819" w14:paraId="277C9EE1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12FF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0AAC3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8.23 ± 0.52</w:t>
            </w:r>
          </w:p>
        </w:tc>
      </w:tr>
      <w:tr w:rsidR="00DE1B19" w:rsidRPr="00250819" w14:paraId="47B707DC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F7B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177A2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9.90 ± 0.63</w:t>
            </w:r>
          </w:p>
        </w:tc>
      </w:tr>
      <w:tr w:rsidR="00DE1B19" w:rsidRPr="00250819" w14:paraId="03515ED6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51E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13A94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9.22 ± 0.45</w:t>
            </w:r>
          </w:p>
        </w:tc>
      </w:tr>
      <w:tr w:rsidR="00DE1B19" w:rsidRPr="00250819" w14:paraId="1A003B1B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FF60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7D826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.06 ± 0.53</w:t>
            </w:r>
          </w:p>
        </w:tc>
      </w:tr>
      <w:tr w:rsidR="00DE1B19" w:rsidRPr="00250819" w14:paraId="1E0FA8A1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293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8100F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8.72 ± 0.56</w:t>
            </w:r>
          </w:p>
        </w:tc>
      </w:tr>
      <w:tr w:rsidR="00DE1B19" w:rsidRPr="00250819" w14:paraId="6AC0A4F2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DD3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423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1A0515E" w14:textId="77777777" w:rsidTr="00A57C86">
        <w:trPr>
          <w:trHeight w:val="288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84D305" w14:textId="2A0EEC6E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ZnO nanoparticles 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DPPH</w:t>
            </w:r>
          </w:p>
        </w:tc>
      </w:tr>
      <w:tr w:rsidR="00DE1B19" w:rsidRPr="00250819" w14:paraId="67507007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4203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562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EC26150" w14:textId="77777777" w:rsidTr="00A57C86">
        <w:trPr>
          <w:trHeight w:val="288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6AB4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ntra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45FB3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SA %</w:t>
            </w:r>
          </w:p>
        </w:tc>
      </w:tr>
      <w:tr w:rsidR="00DE1B19" w:rsidRPr="00250819" w14:paraId="2056F081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241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A13AB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05917 ± 2.03</w:t>
            </w:r>
          </w:p>
        </w:tc>
      </w:tr>
      <w:tr w:rsidR="00DE1B19" w:rsidRPr="00250819" w14:paraId="6B8BDC29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43C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16A38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.91985 ± 0.42</w:t>
            </w:r>
          </w:p>
        </w:tc>
      </w:tr>
      <w:tr w:rsidR="00DE1B19" w:rsidRPr="00250819" w14:paraId="790508A2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0F9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85406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.47093 ± 2.30</w:t>
            </w:r>
          </w:p>
        </w:tc>
      </w:tr>
      <w:tr w:rsidR="00DE1B19" w:rsidRPr="00250819" w14:paraId="5EAFD255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1EC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8F39F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.65566 ± 2.09</w:t>
            </w:r>
          </w:p>
        </w:tc>
      </w:tr>
      <w:tr w:rsidR="00DE1B19" w:rsidRPr="00250819" w14:paraId="7721C501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EEA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E46C7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.77399 ± 0.57</w:t>
            </w:r>
          </w:p>
        </w:tc>
      </w:tr>
      <w:tr w:rsidR="00DE1B19" w:rsidRPr="00250819" w14:paraId="35E97BB0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FA4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B647B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4.72996 ± 4.70</w:t>
            </w:r>
          </w:p>
        </w:tc>
      </w:tr>
      <w:tr w:rsidR="00DE1B19" w:rsidRPr="00250819" w14:paraId="258FFD47" w14:textId="77777777" w:rsidTr="00A57C86">
        <w:trPr>
          <w:trHeight w:val="288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EAB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4BA89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4.74028 ± 1.43</w:t>
            </w:r>
          </w:p>
        </w:tc>
      </w:tr>
    </w:tbl>
    <w:p w14:paraId="1FF464C3" w14:textId="7348FA2D" w:rsidR="00DE1B19" w:rsidRDefault="00DE1B19" w:rsidP="00DE1B19"/>
    <w:p w14:paraId="5084FC85" w14:textId="77777777" w:rsidR="002664CD" w:rsidRDefault="002664CD" w:rsidP="00DE1B19"/>
    <w:tbl>
      <w:tblPr>
        <w:tblW w:w="2680" w:type="dxa"/>
        <w:tblLook w:val="04A0" w:firstRow="1" w:lastRow="0" w:firstColumn="1" w:lastColumn="0" w:noHBand="0" w:noVBand="1"/>
      </w:tblPr>
      <w:tblGrid>
        <w:gridCol w:w="1520"/>
        <w:gridCol w:w="1300"/>
      </w:tblGrid>
      <w:tr w:rsidR="00DE1B19" w:rsidRPr="00250819" w14:paraId="547C64CD" w14:textId="77777777" w:rsidTr="00A57C86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CA49C1" w14:textId="6A07578A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rica papaya</w:t>
            </w: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latex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 Protease</w:t>
            </w:r>
          </w:p>
        </w:tc>
      </w:tr>
      <w:tr w:rsidR="00DE1B19" w:rsidRPr="00250819" w14:paraId="401D6852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F7B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3EB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8978F5D" w14:textId="77777777" w:rsidTr="00A57C86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7EA3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ntr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320B39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rbance</w:t>
            </w:r>
          </w:p>
        </w:tc>
      </w:tr>
      <w:tr w:rsidR="00DE1B19" w:rsidRPr="00250819" w14:paraId="52025DD5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A9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F7978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15</w:t>
            </w:r>
          </w:p>
        </w:tc>
      </w:tr>
      <w:tr w:rsidR="00DE1B19" w:rsidRPr="00250819" w14:paraId="7E19BE84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980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6935B1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72</w:t>
            </w:r>
          </w:p>
        </w:tc>
      </w:tr>
      <w:tr w:rsidR="00DE1B19" w:rsidRPr="00250819" w14:paraId="75D5DB76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ECD4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90527D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90</w:t>
            </w:r>
          </w:p>
        </w:tc>
      </w:tr>
      <w:tr w:rsidR="00DE1B19" w:rsidRPr="00250819" w14:paraId="539EC466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29D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CBEED3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48</w:t>
            </w:r>
          </w:p>
        </w:tc>
      </w:tr>
      <w:tr w:rsidR="00DE1B19" w:rsidRPr="00250819" w14:paraId="4729EA4C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551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B8A63F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19</w:t>
            </w:r>
          </w:p>
        </w:tc>
      </w:tr>
      <w:tr w:rsidR="00DE1B19" w:rsidRPr="00250819" w14:paraId="30D94D41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513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64E31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54</w:t>
            </w:r>
          </w:p>
        </w:tc>
      </w:tr>
      <w:tr w:rsidR="00DE1B19" w:rsidRPr="00250819" w14:paraId="2D87EB14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5910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84A82C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21</w:t>
            </w:r>
          </w:p>
        </w:tc>
      </w:tr>
      <w:tr w:rsidR="00DE1B19" w:rsidRPr="00250819" w14:paraId="0551F7A7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2F7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A45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8A63A4F" w14:textId="77777777" w:rsidTr="00A57C86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9664CF" w14:textId="235BCB7C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rosine standard 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Protease</w:t>
            </w:r>
          </w:p>
        </w:tc>
      </w:tr>
      <w:tr w:rsidR="00DE1B19" w:rsidRPr="00250819" w14:paraId="22746E9E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ABC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211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332D939C" w14:textId="77777777" w:rsidTr="00A57C86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5A6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ntr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2CCBAF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rbance</w:t>
            </w:r>
          </w:p>
        </w:tc>
      </w:tr>
      <w:tr w:rsidR="00DE1B19" w:rsidRPr="00250819" w14:paraId="54F32B22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A7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A1AE5E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</w:p>
        </w:tc>
      </w:tr>
      <w:tr w:rsidR="00DE1B19" w:rsidRPr="00250819" w14:paraId="2D593834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8B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84800F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</w:tr>
      <w:tr w:rsidR="00DE1B19" w:rsidRPr="00250819" w14:paraId="76772FF1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DF92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2DB69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16</w:t>
            </w:r>
          </w:p>
        </w:tc>
      </w:tr>
      <w:tr w:rsidR="00DE1B19" w:rsidRPr="00250819" w14:paraId="7A95B69D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7398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9E67EA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11</w:t>
            </w:r>
          </w:p>
        </w:tc>
      </w:tr>
      <w:tr w:rsidR="00DE1B19" w:rsidRPr="00250819" w14:paraId="3F6F479B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9F1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363318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</w:tr>
      <w:tr w:rsidR="00DE1B19" w:rsidRPr="00250819" w14:paraId="3A522385" w14:textId="77777777" w:rsidTr="00A57C86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D70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FB9147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</w:tr>
    </w:tbl>
    <w:p w14:paraId="7C297171" w14:textId="77777777" w:rsidR="00DE1B19" w:rsidRDefault="00DE1B19" w:rsidP="00DE1B19"/>
    <w:p w14:paraId="5CF1EADE" w14:textId="18D85FC6" w:rsidR="00DE1B19" w:rsidRDefault="00DE1B19" w:rsidP="00DE1B19"/>
    <w:tbl>
      <w:tblPr>
        <w:tblW w:w="6766" w:type="dxa"/>
        <w:tblLook w:val="04A0" w:firstRow="1" w:lastRow="0" w:firstColumn="1" w:lastColumn="0" w:noHBand="0" w:noVBand="1"/>
      </w:tblPr>
      <w:tblGrid>
        <w:gridCol w:w="1196"/>
        <w:gridCol w:w="770"/>
        <w:gridCol w:w="960"/>
        <w:gridCol w:w="960"/>
        <w:gridCol w:w="967"/>
        <w:gridCol w:w="960"/>
        <w:gridCol w:w="960"/>
      </w:tblGrid>
      <w:tr w:rsidR="00DE1B19" w:rsidRPr="00250819" w14:paraId="443A75FD" w14:textId="77777777" w:rsidTr="00A57C86">
        <w:trPr>
          <w:trHeight w:val="288"/>
        </w:trPr>
        <w:tc>
          <w:tcPr>
            <w:tcW w:w="19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CC395D" w14:textId="4452DFDC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ell </w:t>
            </w:r>
            <w:r w:rsidR="009C46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ffusion </w:t>
            </w: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h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8226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ABB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895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79C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D5D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6857613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CD344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E7E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47A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A6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9A4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01B5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9D0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90B214C" w14:textId="77777777" w:rsidTr="00A57C86">
        <w:trPr>
          <w:trHeight w:val="288"/>
        </w:trPr>
        <w:tc>
          <w:tcPr>
            <w:tcW w:w="292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0F85A8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0 mg/mL cream samples 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872DD6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Base:Active ingredient = 70: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403C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2DC764C0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09693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CED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53D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206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51C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463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712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2C3A519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0E35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coli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6CDF597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53872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F98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5EE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2318390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A1A07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2D7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B944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9A3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751166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69F5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2ED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6882B9A8" w14:textId="77777777" w:rsidTr="00A57C86">
        <w:trPr>
          <w:trHeight w:val="288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11CC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F21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AF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7D3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81535D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918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E139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1B19" w:rsidRPr="00250819" w14:paraId="01569C96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9638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B55A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1E95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2A51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34483C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03F0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282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1B19" w:rsidRPr="00250819" w14:paraId="62A43A09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1E01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F862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ABF2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9A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02AB99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8D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ECF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143DC8C2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4C9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87E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0D8E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EC96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E721F7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A29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2979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</w:tr>
      <w:tr w:rsidR="00DE1B19" w:rsidRPr="00250819" w14:paraId="17DA5FA8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B729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33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AAA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6DF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B9A67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241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8EA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33920B37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725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6A4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8E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C55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E2C4CC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B5B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D4EB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5815C8C8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081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lastRenderedPageBreak/>
              <w:t>Pap:Aloe 2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017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B05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705C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AE4B27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D0D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F045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2F94D40E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785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CF8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7EC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EC23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B2D03A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30C4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B6A2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DE1B19" w:rsidRPr="00250819" w14:paraId="4856CCC0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7EE2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4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62E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00D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6E6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EA23C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7569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0BAB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14E87C63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9C14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D7B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C12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ACF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260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77B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8E0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283ADB0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F88D4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B508FD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3983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48B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13C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38D046C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B095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1FE4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17E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97F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1C2B3A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38D0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FA3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2FC7ABBA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610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B03F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14A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592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7116C3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F49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F55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DE1B19" w:rsidRPr="00250819" w14:paraId="46F4496A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3BCF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5F5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A985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2D37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646696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3AC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BE6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DE1B19" w:rsidRPr="00250819" w14:paraId="6F6CC6E1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132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43E3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E81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F2C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9716A6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BE52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97F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3E4C3BC9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920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C42B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9D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D54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962478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E35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8A69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595EA2C2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5FC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C29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0D86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B4C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815C17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71C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8DC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76CD1FD1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C3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B67C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2B6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1BE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F38848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A15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309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DE1B19" w:rsidRPr="00250819" w14:paraId="252FBD56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84A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2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812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BE0B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6A8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2EB90A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998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896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DE1B19" w:rsidRPr="00250819" w14:paraId="64E0CA0E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575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5BE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4B7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FEA1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8C35D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9660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F19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1B19" w:rsidRPr="00250819" w14:paraId="00EC9B25" w14:textId="77777777" w:rsidTr="00A57C86">
        <w:trPr>
          <w:trHeight w:val="288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79D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4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FA0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B20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803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F97C02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592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596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</w:tbl>
    <w:p w14:paraId="1008872D" w14:textId="77777777" w:rsidR="00DE1B19" w:rsidRDefault="00DE1B19" w:rsidP="00DE1B19"/>
    <w:tbl>
      <w:tblPr>
        <w:tblW w:w="6722" w:type="dxa"/>
        <w:tblLook w:val="04A0" w:firstRow="1" w:lastRow="0" w:firstColumn="1" w:lastColumn="0" w:noHBand="0" w:noVBand="1"/>
      </w:tblPr>
      <w:tblGrid>
        <w:gridCol w:w="1259"/>
        <w:gridCol w:w="811"/>
        <w:gridCol w:w="811"/>
        <w:gridCol w:w="1125"/>
        <w:gridCol w:w="1141"/>
        <w:gridCol w:w="615"/>
        <w:gridCol w:w="960"/>
      </w:tblGrid>
      <w:tr w:rsidR="00DE1B19" w:rsidRPr="00250819" w14:paraId="2DF67F99" w14:textId="77777777" w:rsidTr="00A57C86">
        <w:trPr>
          <w:trHeight w:val="288"/>
        </w:trPr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368DAF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0 mg/mL cream samples  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E64ABA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Base:Active ingredient = 70: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A317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6DBC6092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ED0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9E6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D1D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26C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96C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70B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F23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741F232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BD4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coli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F56E03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E02A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8AC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57E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509BB84B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2C7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F72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E660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D639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771E55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89D9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7E6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0AAE43DC" w14:textId="77777777" w:rsidTr="00A57C86">
        <w:trPr>
          <w:trHeight w:val="288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A04E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A6B0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8E15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94D8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3E0663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E707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CBA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2C0D1B03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12B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788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9E9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143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BD2B46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0F0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C5E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0C47BA00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2068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0301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E40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21D4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F29427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D91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765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5A4F4FBC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74AC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D41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89E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1256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BC3D88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6D7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4FBD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1EE594B6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C23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115B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CD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19F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9A614A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381D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9FFC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099FDFD0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DEC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A89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9DEC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796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3F1F04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AE24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908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DE1B19" w:rsidRPr="00250819" w14:paraId="0ED131E9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9E98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2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DE5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C5C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CA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5BEDFA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1C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B9AE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DE1B19" w:rsidRPr="00250819" w14:paraId="75BCF4DE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4636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lastRenderedPageBreak/>
              <w:t>Pap:Aloe 1: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434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EF07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465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122950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F95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C5E5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</w:tr>
      <w:tr w:rsidR="00DE1B19" w:rsidRPr="00250819" w14:paraId="047990CF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AD5B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4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6C5D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D7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140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63C017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149E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C558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1E402A5D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FF3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76D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F77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156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FE7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1AF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DDA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4850A55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F6A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FF3EF02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FC1D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BCF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9D0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2D7EC54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FFC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1EC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909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FBCE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C6EF83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E09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A05A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7E85BE79" w14:textId="77777777" w:rsidTr="00A57C86">
        <w:trPr>
          <w:trHeight w:val="288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146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9A1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9325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BF07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F55EBE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373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1BB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DE1B19" w:rsidRPr="00250819" w14:paraId="7767B79C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325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D6D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D7B2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F1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17E9B5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95BB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FC3C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05569AD4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CC9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8C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0DE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078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A8AA19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569B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50E6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6E2BFE34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E71D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1E8C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BB91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873F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2B463B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2B07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95DB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0BB59864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05D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6AD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84F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BC8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B5521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583E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2DBC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DE1B19" w:rsidRPr="00250819" w14:paraId="062EF3ED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3F1E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AA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7AD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1FD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7FA02B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61F1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603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DE1B19" w:rsidRPr="00250819" w14:paraId="15D12203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8BA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2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BA87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9D82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5FF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2CC034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D3B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52FA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DE1B19" w:rsidRPr="00250819" w14:paraId="1C1EC675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7D7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531A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963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52E1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7071DF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C01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A01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4D14B747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29E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4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73F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2680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D54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249BA5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DC35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BBB7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</w:tbl>
    <w:p w14:paraId="2EC7F051" w14:textId="77777777" w:rsidR="00DE1B19" w:rsidRDefault="00DE1B19" w:rsidP="00DE1B19"/>
    <w:tbl>
      <w:tblPr>
        <w:tblW w:w="6722" w:type="dxa"/>
        <w:tblLook w:val="04A0" w:firstRow="1" w:lastRow="0" w:firstColumn="1" w:lastColumn="0" w:noHBand="0" w:noVBand="1"/>
      </w:tblPr>
      <w:tblGrid>
        <w:gridCol w:w="1259"/>
        <w:gridCol w:w="811"/>
        <w:gridCol w:w="811"/>
        <w:gridCol w:w="1125"/>
        <w:gridCol w:w="1141"/>
        <w:gridCol w:w="615"/>
        <w:gridCol w:w="960"/>
      </w:tblGrid>
      <w:tr w:rsidR="00DE1B19" w:rsidRPr="00250819" w14:paraId="7C2216FE" w14:textId="77777777" w:rsidTr="00A57C86">
        <w:trPr>
          <w:trHeight w:val="288"/>
        </w:trPr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5B1EE1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0 mg/mL cream samples  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BC743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Base:Active ingredient = 70: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E043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4762CD4A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185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89F0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761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98A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933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4AF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E98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A308114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634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coli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06F7B00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9187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E2D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93F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41637B6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D84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9C09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DF51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0287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EEDC83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664B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4A3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2847F5EC" w14:textId="77777777" w:rsidTr="00A57C86">
        <w:trPr>
          <w:trHeight w:val="288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142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7D7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6C7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A45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65E836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3539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BA86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</w:tr>
      <w:tr w:rsidR="00DE1B19" w:rsidRPr="00250819" w14:paraId="1B12799A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2204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DDAF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7AD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6C8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E73E41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FB8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C4F1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  <w:tr w:rsidR="00DE1B19" w:rsidRPr="00250819" w14:paraId="1A4DC8B6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B96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521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EAE0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C1A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71DCFF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0AA9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E78D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DE1B19" w:rsidRPr="00250819" w14:paraId="2C83D18D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BF5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E428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DBC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841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0B361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D07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B74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DE1B19" w:rsidRPr="00250819" w14:paraId="7F0E8305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DA2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ED78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A1C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FE3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DBDB92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EF3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D151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5C392C68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401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942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DE3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426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1E4A7F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C5ED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F02B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5D613C4C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9758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2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F35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094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6E87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F01313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9DAD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DCF2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DE1B19" w:rsidRPr="00250819" w14:paraId="3B187A35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18B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8B81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A410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EC0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7879D8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283A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830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DE1B19" w:rsidRPr="00250819" w14:paraId="553E869E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5099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lastRenderedPageBreak/>
              <w:t>Pap:Aloe 4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E950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912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818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8EB12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08D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C33D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2DB5FFA0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337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39E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756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68F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FF8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2E9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17B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00F66FB8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6F8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FF02034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5CA1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828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458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157CA796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A78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D7E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1AF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0CF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E061EC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77C1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DA1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48D81574" w14:textId="77777777" w:rsidTr="00A57C86">
        <w:trPr>
          <w:trHeight w:val="288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5F48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442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37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7831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2CBD0F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202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AF14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62CBAA60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BCDF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 xml:space="preserve">Cream base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A74B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CA2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EFBF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AD472D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981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86DD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DE1B19" w:rsidRPr="00250819" w14:paraId="38EE8B6B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3FEB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842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A58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2D2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4C2E31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286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E981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676AF188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5D8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5C0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678E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C8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D9C31A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6F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64A3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1BD3FE73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D37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172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54F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65B3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BE754A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8F0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A315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30B7C98D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5307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D89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E0E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00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D3C18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7443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E19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DE1B19" w:rsidRPr="00250819" w14:paraId="06567091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F77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2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A6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AD80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B49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2960C5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3B59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9B80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DE1B19" w:rsidRPr="00250819" w14:paraId="2CDC8589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13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1: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701D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D85B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BE5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1186CF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A02E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DF4F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72CE17EF" w14:textId="77777777" w:rsidTr="00A57C86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B9F2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:Aloe 4: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47DF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169C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423E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7AD3281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6EBC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117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</w:tbl>
    <w:p w14:paraId="677928E1" w14:textId="77777777" w:rsidR="00DE1B19" w:rsidRDefault="00DE1B19" w:rsidP="00DE1B19"/>
    <w:tbl>
      <w:tblPr>
        <w:tblW w:w="7887" w:type="dxa"/>
        <w:tblLook w:val="04A0" w:firstRow="1" w:lastRow="0" w:firstColumn="1" w:lastColumn="0" w:noHBand="0" w:noVBand="1"/>
      </w:tblPr>
      <w:tblGrid>
        <w:gridCol w:w="2506"/>
        <w:gridCol w:w="770"/>
        <w:gridCol w:w="770"/>
        <w:gridCol w:w="1125"/>
        <w:gridCol w:w="1141"/>
        <w:gridCol w:w="615"/>
        <w:gridCol w:w="960"/>
      </w:tblGrid>
      <w:tr w:rsidR="00DE1B19" w:rsidRPr="00250819" w14:paraId="74410C31" w14:textId="77777777" w:rsidTr="00A57C86">
        <w:trPr>
          <w:trHeight w:val="288"/>
        </w:trPr>
        <w:tc>
          <w:tcPr>
            <w:tcW w:w="4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221FB9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0 mg/mL cream samples  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27C9D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Papain:Aloe = 1: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6D11D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1B19" w:rsidRPr="00250819" w14:paraId="678276C5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98A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2B6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646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E14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A32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F00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D12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6E491C7F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46D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coli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6591C028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A9C1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282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491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228167D8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1AD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E6B5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1D3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1E4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F235179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948B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E32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67BFC8CE" w14:textId="77777777" w:rsidTr="00A57C86">
        <w:trPr>
          <w:trHeight w:val="288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90E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9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BF3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57C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124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828766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DE2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E84F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DE1B19" w:rsidRPr="00250819" w14:paraId="719A1A70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765D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8: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AF59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CB82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E4F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739E36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589B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0D3C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DE1B19" w:rsidRPr="00250819" w14:paraId="5DDBFB57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53904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7: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31E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865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E80C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19EB70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102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8CA7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DE1B19" w:rsidRPr="00250819" w14:paraId="72EE0C4B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16C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6: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299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9300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D39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DA6072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DE91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FE5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DE1B19" w:rsidRPr="00250819" w14:paraId="555895EB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A9E6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5: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B59F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1BD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2A1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7ACB12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8FA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419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</w:tr>
      <w:tr w:rsidR="00DE1B19" w:rsidRPr="00250819" w14:paraId="087FCE75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C396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06E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B8CC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7A1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DFDCA3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300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DE5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  <w:tr w:rsidR="00DE1B19" w:rsidRPr="00250819" w14:paraId="1F1120EC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14FA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96A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859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7359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39C0A06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62A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BFE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25BB6E16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8C33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5174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D42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D20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24F072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060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EA3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</w:tr>
      <w:tr w:rsidR="00DE1B19" w:rsidRPr="00250819" w14:paraId="2768C8E0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76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CF5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BBF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A76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0ED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CBB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E5E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4B3CF11E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EE9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E436165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hibiton zone in 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35C8" w14:textId="77777777" w:rsidR="00DE1B19" w:rsidRPr="00250819" w:rsidRDefault="00DE1B19" w:rsidP="00A57C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2E8C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721F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1B19" w:rsidRPr="00250819" w14:paraId="712BC408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EE4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4069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9EC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21767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te 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C58D111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3C63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E792E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DE1B19" w:rsidRPr="00250819" w14:paraId="6C4B52AB" w14:textId="77777777" w:rsidTr="00A57C86">
        <w:trPr>
          <w:trHeight w:val="288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C5D72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lastRenderedPageBreak/>
              <w:t>Base:Active ingredients 9: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9FA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F91B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588E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0029A1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EC58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C2C4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DE1B19" w:rsidRPr="00250819" w14:paraId="569ECC3B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50C6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8: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A901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6021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25D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18B4C8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23A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00A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1B19" w:rsidRPr="00250819" w14:paraId="67771591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D60B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7: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2FF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445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4922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45F6AB45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412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026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0D7B0478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3533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6: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B32E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9E6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C0E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FE9F05B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85E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087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</w:tr>
      <w:tr w:rsidR="00DE1B19" w:rsidRPr="00250819" w14:paraId="7CAB8792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2265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Base:Active ingredients 5: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5C5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A6F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292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063C9C13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4A8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3539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DE1B19" w:rsidRPr="00250819" w14:paraId="02262192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CEE90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Z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F456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261E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2D2E1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F30D42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FB3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E44E7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</w:tr>
      <w:tr w:rsidR="00DE1B19" w:rsidRPr="00250819" w14:paraId="13563ED2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294BD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Papaya late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E112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721CF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C838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1D05EF8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24A9C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50A3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1B19" w:rsidRPr="00250819" w14:paraId="5FDD24B7" w14:textId="77777777" w:rsidTr="00A57C86">
        <w:trPr>
          <w:trHeight w:val="288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4B968" w14:textId="77777777" w:rsidR="00DE1B19" w:rsidRPr="00250819" w:rsidRDefault="00DE1B19" w:rsidP="00A57C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22"/>
                <w:szCs w:val="22"/>
                <w14:ligatures w14:val="none"/>
              </w:rPr>
              <w:t>Aloe ge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9B0B0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C049E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C91D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EF1"/>
            <w:noWrap/>
            <w:vAlign w:val="bottom"/>
            <w:hideMark/>
          </w:tcPr>
          <w:p w14:paraId="53F51B5A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1FE9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03424" w14:textId="77777777" w:rsidR="00DE1B19" w:rsidRPr="00250819" w:rsidRDefault="00DE1B19" w:rsidP="00A5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508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</w:tbl>
    <w:p w14:paraId="41D65FF0" w14:textId="77777777" w:rsidR="00DE1B19" w:rsidRDefault="00DE1B19" w:rsidP="00DE1B19"/>
    <w:p w14:paraId="139F070F" w14:textId="77777777" w:rsidR="00DE1B19" w:rsidRDefault="00DE1B19" w:rsidP="00DE1B19">
      <w:r w:rsidRPr="003D7545">
        <w:rPr>
          <w:noProof/>
        </w:rPr>
        <w:drawing>
          <wp:inline distT="0" distB="0" distL="0" distR="0" wp14:anchorId="56DE8E68" wp14:editId="330A2252">
            <wp:extent cx="5943600" cy="3314065"/>
            <wp:effectExtent l="0" t="0" r="0" b="635"/>
            <wp:docPr id="819267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2671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33973" w14:textId="77777777" w:rsidR="00487CB0" w:rsidRDefault="00487CB0"/>
    <w:sectPr w:rsidR="00487CB0" w:rsidSect="00DE1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B46"/>
    <w:rsid w:val="001515D8"/>
    <w:rsid w:val="002664CD"/>
    <w:rsid w:val="00487CB0"/>
    <w:rsid w:val="005E0B46"/>
    <w:rsid w:val="0079748C"/>
    <w:rsid w:val="00940F47"/>
    <w:rsid w:val="009C4606"/>
    <w:rsid w:val="00A2164F"/>
    <w:rsid w:val="00D74210"/>
    <w:rsid w:val="00DE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0AD7"/>
  <w15:chartTrackingRefBased/>
  <w15:docId w15:val="{8593E898-1154-4112-98C1-A1AC5284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B19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5D8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B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B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5D8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B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B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B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B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B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B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B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B4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1B1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E1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1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B19"/>
    <w:pPr>
      <w:spacing w:line="240" w:lineRule="auto"/>
    </w:pPr>
    <w:rPr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B19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B19"/>
    <w:rPr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B19"/>
    <w:rPr>
      <w:rFonts w:ascii="Times New Roman" w:hAnsi="Times New Roman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066</Words>
  <Characters>6080</Characters>
  <Application>Microsoft Office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uni Wijayawardana</dc:creator>
  <cp:keywords/>
  <dc:description/>
  <cp:lastModifiedBy>Supuni Wijayawardana</cp:lastModifiedBy>
  <cp:revision>5</cp:revision>
  <dcterms:created xsi:type="dcterms:W3CDTF">2026-07-07T12:21:00Z</dcterms:created>
  <dcterms:modified xsi:type="dcterms:W3CDTF">2026-07-0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a376f1-a019-46ff-98f1-8379fa00a69d</vt:lpwstr>
  </property>
</Properties>
</file>